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FFF13" w14:textId="77777777" w:rsidR="004D115E" w:rsidRPr="003464ED" w:rsidRDefault="004D115E" w:rsidP="004D115E">
      <w:pPr>
        <w:widowControl w:val="0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464ED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1A797331" w14:textId="77777777" w:rsidR="004D115E" w:rsidRPr="003464ED" w:rsidRDefault="004D115E" w:rsidP="004D115E">
      <w:pPr>
        <w:overflowPunct w:val="0"/>
        <w:autoSpaceDE w:val="0"/>
        <w:autoSpaceDN w:val="0"/>
        <w:adjustRightInd w:val="0"/>
        <w:spacing w:after="0" w:line="360" w:lineRule="auto"/>
        <w:jc w:val="both"/>
        <w:textAlignment w:val="baseline"/>
        <w:rPr>
          <w:rFonts w:ascii="Times New Roman" w:eastAsia="MS Mincho" w:hAnsi="Times New Roman" w:cs="Times New Roman"/>
          <w:sz w:val="20"/>
          <w:szCs w:val="20"/>
          <w:u w:val="single"/>
          <w:lang w:eastAsia="nl-NL"/>
        </w:rPr>
      </w:pPr>
      <w:r w:rsidRPr="003464ED">
        <w:rPr>
          <w:rFonts w:ascii="Times New Roman" w:eastAsia="MS Mincho" w:hAnsi="Times New Roman" w:cs="Times New Roman"/>
          <w:sz w:val="20"/>
          <w:szCs w:val="20"/>
          <w:u w:val="single"/>
          <w:lang w:eastAsia="nl-NL"/>
        </w:rPr>
        <w:t>Search string used to retrieve relevant data from databases</w:t>
      </w:r>
    </w:p>
    <w:p w14:paraId="4044D8DF" w14:textId="77777777" w:rsidR="004D115E" w:rsidRPr="003464ED" w:rsidRDefault="004D115E" w:rsidP="004D115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464ED">
        <w:rPr>
          <w:rFonts w:ascii="Times New Roman" w:hAnsi="Times New Roman" w:cs="Times New Roman"/>
          <w:sz w:val="20"/>
          <w:szCs w:val="20"/>
        </w:rPr>
        <w:t xml:space="preserve">(("Hyperthermia"[Mesh] OR </w:t>
      </w:r>
      <w:proofErr w:type="spellStart"/>
      <w:r w:rsidRPr="003464ED">
        <w:rPr>
          <w:rFonts w:ascii="Times New Roman" w:hAnsi="Times New Roman" w:cs="Times New Roman"/>
          <w:sz w:val="20"/>
          <w:szCs w:val="20"/>
        </w:rPr>
        <w:t>hypertherm</w:t>
      </w:r>
      <w:proofErr w:type="spellEnd"/>
      <w:r w:rsidRPr="003464ED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3464ED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3464ED">
        <w:rPr>
          <w:rFonts w:ascii="Times New Roman" w:hAnsi="Times New Roman" w:cs="Times New Roman"/>
          <w:sz w:val="20"/>
          <w:szCs w:val="20"/>
        </w:rPr>
        <w:t>] OR temperature[</w:t>
      </w:r>
      <w:proofErr w:type="spellStart"/>
      <w:r w:rsidRPr="003464ED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3464ED">
        <w:rPr>
          <w:rFonts w:ascii="Times New Roman" w:hAnsi="Times New Roman" w:cs="Times New Roman"/>
          <w:sz w:val="20"/>
          <w:szCs w:val="20"/>
        </w:rPr>
        <w:t>] OR "Serotonin Syndrome"[Mesh] OR Serotonin Syndrome*[</w:t>
      </w:r>
      <w:proofErr w:type="spellStart"/>
      <w:r w:rsidRPr="003464ED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3464ED">
        <w:rPr>
          <w:rFonts w:ascii="Times New Roman" w:hAnsi="Times New Roman" w:cs="Times New Roman"/>
          <w:sz w:val="20"/>
          <w:szCs w:val="20"/>
        </w:rPr>
        <w:t>] OR Hyponatremia[MESH]) OR ("</w:t>
      </w:r>
      <w:proofErr w:type="spellStart"/>
      <w:r w:rsidRPr="003464ED">
        <w:rPr>
          <w:rFonts w:ascii="Times New Roman" w:hAnsi="Times New Roman" w:cs="Times New Roman"/>
          <w:sz w:val="20"/>
          <w:szCs w:val="20"/>
        </w:rPr>
        <w:t>Vasopressins</w:t>
      </w:r>
      <w:proofErr w:type="spellEnd"/>
      <w:r w:rsidRPr="003464ED">
        <w:rPr>
          <w:rFonts w:ascii="Times New Roman" w:hAnsi="Times New Roman" w:cs="Times New Roman"/>
          <w:sz w:val="20"/>
          <w:szCs w:val="20"/>
        </w:rPr>
        <w:t>"[Mesh] OR (Antidiuretic[</w:t>
      </w:r>
      <w:proofErr w:type="spellStart"/>
      <w:r w:rsidRPr="003464ED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3464ED">
        <w:rPr>
          <w:rFonts w:ascii="Times New Roman" w:hAnsi="Times New Roman" w:cs="Times New Roman"/>
          <w:sz w:val="20"/>
          <w:szCs w:val="20"/>
        </w:rPr>
        <w:t>] AND Hormone*[</w:t>
      </w:r>
      <w:proofErr w:type="spellStart"/>
      <w:r w:rsidRPr="003464ED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3464ED">
        <w:rPr>
          <w:rFonts w:ascii="Times New Roman" w:hAnsi="Times New Roman" w:cs="Times New Roman"/>
          <w:sz w:val="20"/>
          <w:szCs w:val="20"/>
        </w:rPr>
        <w:t>]) OR beta-</w:t>
      </w:r>
      <w:proofErr w:type="spellStart"/>
      <w:r w:rsidRPr="003464ED">
        <w:rPr>
          <w:rFonts w:ascii="Times New Roman" w:hAnsi="Times New Roman" w:cs="Times New Roman"/>
          <w:sz w:val="20"/>
          <w:szCs w:val="20"/>
        </w:rPr>
        <w:t>Hypophamine</w:t>
      </w:r>
      <w:proofErr w:type="spellEnd"/>
      <w:r w:rsidRPr="003464ED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3464ED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3464ED">
        <w:rPr>
          <w:rFonts w:ascii="Times New Roman" w:hAnsi="Times New Roman" w:cs="Times New Roman"/>
          <w:sz w:val="20"/>
          <w:szCs w:val="20"/>
        </w:rPr>
        <w:t xml:space="preserve">] OR beta </w:t>
      </w:r>
      <w:proofErr w:type="spellStart"/>
      <w:r w:rsidRPr="003464ED">
        <w:rPr>
          <w:rFonts w:ascii="Times New Roman" w:hAnsi="Times New Roman" w:cs="Times New Roman"/>
          <w:sz w:val="20"/>
          <w:szCs w:val="20"/>
        </w:rPr>
        <w:t>Hypophamine</w:t>
      </w:r>
      <w:proofErr w:type="spellEnd"/>
      <w:r w:rsidRPr="003464ED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3464ED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3464ED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3464ED">
        <w:rPr>
          <w:rFonts w:ascii="Times New Roman" w:hAnsi="Times New Roman" w:cs="Times New Roman"/>
          <w:sz w:val="20"/>
          <w:szCs w:val="20"/>
        </w:rPr>
        <w:t>Pitressin</w:t>
      </w:r>
      <w:proofErr w:type="spellEnd"/>
      <w:r w:rsidRPr="003464ED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3464ED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3464ED">
        <w:rPr>
          <w:rFonts w:ascii="Times New Roman" w:hAnsi="Times New Roman" w:cs="Times New Roman"/>
          <w:sz w:val="20"/>
          <w:szCs w:val="20"/>
        </w:rPr>
        <w:t>] OR Vasopressin[</w:t>
      </w:r>
      <w:proofErr w:type="spellStart"/>
      <w:r w:rsidRPr="003464ED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3464ED">
        <w:rPr>
          <w:rFonts w:ascii="Times New Roman" w:hAnsi="Times New Roman" w:cs="Times New Roman"/>
          <w:sz w:val="20"/>
          <w:szCs w:val="20"/>
        </w:rPr>
        <w:t>])) AND ((ethanol[</w:t>
      </w:r>
      <w:proofErr w:type="spellStart"/>
      <w:r w:rsidRPr="003464ED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3464ED">
        <w:rPr>
          <w:rFonts w:ascii="Times New Roman" w:hAnsi="Times New Roman" w:cs="Times New Roman"/>
          <w:sz w:val="20"/>
          <w:szCs w:val="20"/>
        </w:rPr>
        <w:t>] OR "Alcohols"[Mesh] OR alcohol*[</w:t>
      </w:r>
      <w:proofErr w:type="spellStart"/>
      <w:r w:rsidRPr="003464ED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3464ED">
        <w:rPr>
          <w:rFonts w:ascii="Times New Roman" w:hAnsi="Times New Roman" w:cs="Times New Roman"/>
          <w:sz w:val="20"/>
          <w:szCs w:val="20"/>
        </w:rPr>
        <w:t>] OR "Alcoholic Beverages"[Mesh]) AND ("N-Methyl-3,4-methylenedioxyamphetamine"[Mesh] OR N Methyl 3,4 methylenedioxyamphetamine[</w:t>
      </w:r>
      <w:proofErr w:type="spellStart"/>
      <w:r w:rsidRPr="003464ED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3464ED">
        <w:rPr>
          <w:rFonts w:ascii="Times New Roman" w:hAnsi="Times New Roman" w:cs="Times New Roman"/>
          <w:sz w:val="20"/>
          <w:szCs w:val="20"/>
        </w:rPr>
        <w:t>] OR MDMA[</w:t>
      </w:r>
      <w:proofErr w:type="spellStart"/>
      <w:r w:rsidRPr="003464ED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3464ED">
        <w:rPr>
          <w:rFonts w:ascii="Times New Roman" w:hAnsi="Times New Roman" w:cs="Times New Roman"/>
          <w:sz w:val="20"/>
          <w:szCs w:val="20"/>
        </w:rPr>
        <w:t>] OR Methylenedioxymethamphetamine[</w:t>
      </w:r>
      <w:proofErr w:type="spellStart"/>
      <w:r w:rsidRPr="003464ED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3464ED">
        <w:rPr>
          <w:rFonts w:ascii="Times New Roman" w:hAnsi="Times New Roman" w:cs="Times New Roman"/>
          <w:sz w:val="20"/>
          <w:szCs w:val="20"/>
        </w:rPr>
        <w:t>] OR Ecstasy[</w:t>
      </w:r>
      <w:proofErr w:type="spellStart"/>
      <w:r w:rsidRPr="003464ED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3464ED">
        <w:rPr>
          <w:rFonts w:ascii="Times New Roman" w:hAnsi="Times New Roman" w:cs="Times New Roman"/>
          <w:sz w:val="20"/>
          <w:szCs w:val="20"/>
        </w:rPr>
        <w:t>]))</w:t>
      </w:r>
    </w:p>
    <w:p w14:paraId="2C40B416" w14:textId="77777777" w:rsidR="004D115E" w:rsidRPr="003464ED" w:rsidRDefault="004D115E" w:rsidP="004D115E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  <w:r w:rsidRPr="003464ED">
        <w:rPr>
          <w:rFonts w:ascii="Times New Roman" w:eastAsia="Times New Roman" w:hAnsi="Times New Roman" w:cs="Times New Roman"/>
          <w:sz w:val="20"/>
          <w:szCs w:val="20"/>
          <w:lang w:eastAsia="en-CA"/>
        </w:rPr>
        <w:br w:type="page"/>
      </w:r>
    </w:p>
    <w:p w14:paraId="494977FF" w14:textId="77777777" w:rsidR="004D115E" w:rsidRPr="003464ED" w:rsidRDefault="004D115E" w:rsidP="004D115E">
      <w:pPr>
        <w:widowControl w:val="0"/>
        <w:autoSpaceDE w:val="0"/>
        <w:autoSpaceDN w:val="0"/>
        <w:adjustRightInd w:val="0"/>
        <w:spacing w:after="0" w:line="360" w:lineRule="auto"/>
        <w:ind w:left="1080" w:hanging="1222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  <w:bookmarkStart w:id="0" w:name="_Hlk74837765"/>
      <w:r w:rsidRPr="003464ED">
        <w:rPr>
          <w:rFonts w:ascii="Times New Roman" w:eastAsia="Times New Roman" w:hAnsi="Times New Roman" w:cs="Times New Roman"/>
          <w:sz w:val="20"/>
          <w:szCs w:val="20"/>
          <w:lang w:eastAsia="en-CA"/>
        </w:rPr>
        <w:lastRenderedPageBreak/>
        <w:t>PRISMA checklist.</w:t>
      </w:r>
    </w:p>
    <w:tbl>
      <w:tblPr>
        <w:tblW w:w="0" w:type="auto"/>
        <w:tblInd w:w="-114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479"/>
        <w:gridCol w:w="416"/>
        <w:gridCol w:w="5852"/>
        <w:gridCol w:w="1427"/>
      </w:tblGrid>
      <w:tr w:rsidR="004D115E" w:rsidRPr="003464ED" w14:paraId="2C5CC777" w14:textId="77777777" w:rsidTr="009B15C9">
        <w:trPr>
          <w:trHeight w:val="20"/>
        </w:trPr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uto"/>
          </w:tcPr>
          <w:p w14:paraId="228D60D5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Section/topic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uto"/>
          </w:tcPr>
          <w:p w14:paraId="24C89423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#</w:t>
            </w:r>
          </w:p>
        </w:tc>
        <w:tc>
          <w:tcPr>
            <w:tcW w:w="5852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3DE7C481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Checklist item </w:t>
            </w:r>
          </w:p>
        </w:tc>
        <w:tc>
          <w:tcPr>
            <w:tcW w:w="1411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7F6A4EC5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Reported in section</w:t>
            </w:r>
          </w:p>
        </w:tc>
      </w:tr>
      <w:tr w:rsidR="004D115E" w:rsidRPr="003464ED" w14:paraId="214587A6" w14:textId="77777777" w:rsidTr="009B15C9">
        <w:trPr>
          <w:trHeight w:val="20"/>
        </w:trPr>
        <w:tc>
          <w:tcPr>
            <w:tcW w:w="776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E5CE948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TITLE </w:t>
            </w:r>
          </w:p>
        </w:tc>
        <w:tc>
          <w:tcPr>
            <w:tcW w:w="141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4D6E732E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D115E" w:rsidRPr="003464ED" w14:paraId="36D175EC" w14:textId="77777777" w:rsidTr="009B15C9">
        <w:trPr>
          <w:trHeight w:val="245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uto"/>
          </w:tcPr>
          <w:p w14:paraId="0371C047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Title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uto"/>
          </w:tcPr>
          <w:p w14:paraId="3DEA1685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85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586EC508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Identify the report as a systematic review, meta-analysis, or both. 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2C89A025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f. Title</w:t>
            </w:r>
          </w:p>
        </w:tc>
      </w:tr>
      <w:tr w:rsidR="004D115E" w:rsidRPr="003464ED" w14:paraId="2EA0DC71" w14:textId="77777777" w:rsidTr="009B15C9">
        <w:trPr>
          <w:trHeight w:val="20"/>
        </w:trPr>
        <w:tc>
          <w:tcPr>
            <w:tcW w:w="776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CA5A758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ABSTRACT </w:t>
            </w:r>
          </w:p>
        </w:tc>
        <w:tc>
          <w:tcPr>
            <w:tcW w:w="141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A118ED2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D115E" w:rsidRPr="003464ED" w14:paraId="2A2EBC0B" w14:textId="77777777" w:rsidTr="009B15C9">
        <w:trPr>
          <w:trHeight w:val="20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uto"/>
          </w:tcPr>
          <w:p w14:paraId="6C359FD5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Structured summary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uto"/>
          </w:tcPr>
          <w:p w14:paraId="6041A4D7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585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515DACB0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11B6BAF3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f. Abstract</w:t>
            </w:r>
          </w:p>
        </w:tc>
      </w:tr>
      <w:tr w:rsidR="004D115E" w:rsidRPr="003464ED" w14:paraId="275BD3A0" w14:textId="77777777" w:rsidTr="009B15C9">
        <w:trPr>
          <w:trHeight w:val="20"/>
        </w:trPr>
        <w:tc>
          <w:tcPr>
            <w:tcW w:w="776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DF0BB93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INTRODUCTION </w:t>
            </w:r>
          </w:p>
        </w:tc>
        <w:tc>
          <w:tcPr>
            <w:tcW w:w="141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758DE7A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D115E" w:rsidRPr="003464ED" w14:paraId="6E4E5BA5" w14:textId="77777777" w:rsidTr="009B15C9">
        <w:trPr>
          <w:trHeight w:val="20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8D26AC9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Rationale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B574357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5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DBF1B6D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Describe the rationale for the review in the context of what is already known. 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78BEEA1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</w:tr>
      <w:tr w:rsidR="004D115E" w:rsidRPr="003464ED" w14:paraId="3BE82100" w14:textId="77777777" w:rsidTr="009B15C9">
        <w:trPr>
          <w:trHeight w:val="20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uto"/>
          </w:tcPr>
          <w:p w14:paraId="4F1EBBE1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Objective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uto"/>
          </w:tcPr>
          <w:p w14:paraId="691A9927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585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3C725505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ovide an explicit statement of questions being addressed with reference to participants, interventions, comparisons, outcomes, and study design (PICOS).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09347138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 PICOS applied</w:t>
            </w:r>
          </w:p>
        </w:tc>
      </w:tr>
      <w:tr w:rsidR="004D115E" w:rsidRPr="003464ED" w14:paraId="675C095C" w14:textId="77777777" w:rsidTr="009B15C9">
        <w:trPr>
          <w:trHeight w:val="20"/>
        </w:trPr>
        <w:tc>
          <w:tcPr>
            <w:tcW w:w="776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346C48E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METHODS </w:t>
            </w:r>
          </w:p>
        </w:tc>
        <w:tc>
          <w:tcPr>
            <w:tcW w:w="141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CEF6755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D115E" w:rsidRPr="003464ED" w14:paraId="5A9B54CE" w14:textId="77777777" w:rsidTr="009B15C9">
        <w:trPr>
          <w:trHeight w:val="20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0DFF453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rotocol and registration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3AACEF31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5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760F8E1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E388D8D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t</w:t>
            </w:r>
          </w:p>
        </w:tc>
      </w:tr>
      <w:tr w:rsidR="004D115E" w:rsidRPr="003464ED" w14:paraId="42B9FDCD" w14:textId="77777777" w:rsidTr="009B15C9">
        <w:trPr>
          <w:trHeight w:val="20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41142F9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Eligibility criteria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542FFA7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5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656A886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Specify study characteristics (e.g., PICOS, length of follow-up) and report characteristics (e.g., years considered, language, publication status) used as criteria for eligibility, giving rationale. 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658BE416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3464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.a.</w:t>
            </w:r>
            <w:proofErr w:type="spellEnd"/>
          </w:p>
        </w:tc>
      </w:tr>
      <w:tr w:rsidR="004D115E" w:rsidRPr="003464ED" w14:paraId="748238E3" w14:textId="77777777" w:rsidTr="009B15C9">
        <w:trPr>
          <w:trHeight w:val="20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44A8B32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Information source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6ACAE251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5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4591FA9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6A204EF7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f. Methods</w:t>
            </w:r>
          </w:p>
        </w:tc>
      </w:tr>
      <w:tr w:rsidR="004D115E" w:rsidRPr="003464ED" w14:paraId="0EA9C9BB" w14:textId="77777777" w:rsidTr="009B15C9">
        <w:trPr>
          <w:trHeight w:val="20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42CD5087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Search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99732D1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5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8856BB9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1824BFB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upplementary material</w:t>
            </w:r>
          </w:p>
        </w:tc>
      </w:tr>
      <w:tr w:rsidR="004D115E" w:rsidRPr="003464ED" w14:paraId="31489CF4" w14:textId="77777777" w:rsidTr="009B15C9">
        <w:trPr>
          <w:trHeight w:val="20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2ACD3D7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Study selection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B47AED4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5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680ADF0B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State the process for selecting studies (i.e., screening, eligibility, included in systematic review, and, if applicable, included in the meta-analysis). 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41B95A5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f. Methods</w:t>
            </w:r>
          </w:p>
        </w:tc>
      </w:tr>
      <w:tr w:rsidR="004D115E" w:rsidRPr="003464ED" w14:paraId="1B572CEB" w14:textId="77777777" w:rsidTr="009B15C9">
        <w:trPr>
          <w:trHeight w:val="20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49BA1774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Data collection proces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3229CAE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5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61E16306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EA0D6A5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f. Methods</w:t>
            </w:r>
          </w:p>
        </w:tc>
      </w:tr>
      <w:tr w:rsidR="004D115E" w:rsidRPr="003464ED" w14:paraId="74EF5F14" w14:textId="77777777" w:rsidTr="009B15C9">
        <w:trPr>
          <w:trHeight w:val="20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A62F6F4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Data item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41A8E8B3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5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7F3F0D3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346A814E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3464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.a.</w:t>
            </w:r>
            <w:proofErr w:type="spellEnd"/>
          </w:p>
        </w:tc>
      </w:tr>
      <w:tr w:rsidR="004D115E" w:rsidRPr="003464ED" w14:paraId="77CDEC2C" w14:textId="77777777" w:rsidTr="009B15C9">
        <w:trPr>
          <w:trHeight w:val="20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E1F88FD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Risk of bias in individual </w:t>
            </w: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 xml:space="preserve">studie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3AD71C2A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12</w:t>
            </w:r>
          </w:p>
        </w:tc>
        <w:tc>
          <w:tcPr>
            <w:tcW w:w="5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69605152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Describe methods used for assessing risk of bias of individual studies (including specification of whether this was done at the study or </w:t>
            </w: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 xml:space="preserve">outcome level), and how this information is to be used in any data synthesis. 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F1C9D5E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3464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n.a.</w:t>
            </w:r>
            <w:proofErr w:type="spellEnd"/>
          </w:p>
        </w:tc>
      </w:tr>
      <w:tr w:rsidR="004D115E" w:rsidRPr="003464ED" w14:paraId="29D8E281" w14:textId="77777777" w:rsidTr="009B15C9">
        <w:trPr>
          <w:trHeight w:val="20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31EA49B3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Summary measure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41A194B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5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8490DBC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State the principal summary measures (e.g., risk ratio, difference in means). 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5A0EE0B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3464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.a.</w:t>
            </w:r>
            <w:proofErr w:type="spellEnd"/>
          </w:p>
        </w:tc>
      </w:tr>
      <w:tr w:rsidR="004D115E" w:rsidRPr="003464ED" w14:paraId="67DD129F" w14:textId="77777777" w:rsidTr="009B15C9">
        <w:trPr>
          <w:trHeight w:val="20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07645C9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Synthesis of result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45FD81B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5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BF26477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escribe the methods of handling data and combining results of studies, if done, including measures of consistency (e.g., I</w:t>
            </w: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) for each meta-analysis. 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D051AAD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 meta-analysis performed</w:t>
            </w:r>
          </w:p>
        </w:tc>
      </w:tr>
      <w:tr w:rsidR="004D115E" w:rsidRPr="003464ED" w14:paraId="077DEB79" w14:textId="77777777" w:rsidTr="009B15C9">
        <w:trPr>
          <w:trHeight w:val="20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7204B4F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Risk of bias across studie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CF5DE9B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5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F69B009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349306F0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f. Results</w:t>
            </w:r>
          </w:p>
        </w:tc>
      </w:tr>
      <w:tr w:rsidR="004D115E" w:rsidRPr="003464ED" w14:paraId="21C9FBE8" w14:textId="77777777" w:rsidTr="009B15C9">
        <w:trPr>
          <w:trHeight w:val="20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4BF42F9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Additional analyse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3878FEE8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5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4D7E9D1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Describe methods of additional analyses (e.g., sensitivity or subgroup analyses, meta-regression), if done, indicating which were pre-specified. 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3A31C11B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3464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.a.</w:t>
            </w:r>
            <w:proofErr w:type="spellEnd"/>
          </w:p>
        </w:tc>
      </w:tr>
      <w:tr w:rsidR="004D115E" w:rsidRPr="003464ED" w14:paraId="1F2EC698" w14:textId="77777777" w:rsidTr="009B15C9">
        <w:trPr>
          <w:trHeight w:val="20"/>
        </w:trPr>
        <w:tc>
          <w:tcPr>
            <w:tcW w:w="776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CD1B79D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RESULTS </w:t>
            </w:r>
          </w:p>
        </w:tc>
        <w:tc>
          <w:tcPr>
            <w:tcW w:w="141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47DF50C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D115E" w:rsidRPr="003464ED" w14:paraId="22A443A1" w14:textId="77777777" w:rsidTr="009B15C9">
        <w:trPr>
          <w:trHeight w:val="20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60858B29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Study selection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E388AD8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5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A337056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269746E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able 1</w:t>
            </w:r>
          </w:p>
        </w:tc>
      </w:tr>
      <w:tr w:rsidR="004D115E" w:rsidRPr="003464ED" w14:paraId="0B1E7CB0" w14:textId="77777777" w:rsidTr="009B15C9">
        <w:trPr>
          <w:trHeight w:val="20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2C33CA7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Study characteristic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66FA8FE2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5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356EBA4D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3EDF6B5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3464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.a.</w:t>
            </w:r>
            <w:proofErr w:type="spellEnd"/>
          </w:p>
        </w:tc>
      </w:tr>
      <w:tr w:rsidR="004D115E" w:rsidRPr="003464ED" w14:paraId="1D13BA27" w14:textId="77777777" w:rsidTr="009B15C9">
        <w:trPr>
          <w:trHeight w:val="20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BA21407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Risk of bias within studie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3E70AD7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5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19799B8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3FF109DA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</w:tr>
      <w:tr w:rsidR="004D115E" w:rsidRPr="003464ED" w14:paraId="777B332B" w14:textId="77777777" w:rsidTr="009B15C9">
        <w:trPr>
          <w:trHeight w:val="20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8D9285C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Results of individual studie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DEE221E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5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39FCACB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For all outcomes considered (benefits or harms), present, for each study: (a) simple summary data for each intervention group (b) effect estimates and confidence intervals, ideally with a forest plot. 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43384D1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f. Table 1</w:t>
            </w:r>
          </w:p>
        </w:tc>
      </w:tr>
      <w:tr w:rsidR="004D115E" w:rsidRPr="003464ED" w14:paraId="10E7FD3F" w14:textId="77777777" w:rsidTr="009B15C9">
        <w:trPr>
          <w:trHeight w:val="20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4C66F287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Synthesis of result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4731344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5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6DB6D298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resent results of each meta-analysis done, including confidence intervals and measures of consistency. 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9BA0895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3464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.a.</w:t>
            </w:r>
            <w:proofErr w:type="spellEnd"/>
          </w:p>
        </w:tc>
      </w:tr>
      <w:tr w:rsidR="004D115E" w:rsidRPr="003464ED" w14:paraId="07182C8D" w14:textId="77777777" w:rsidTr="009B15C9">
        <w:trPr>
          <w:trHeight w:val="20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EEB0772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Risk of bias across studie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98964AD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5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6E80687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resent results of any assessment of risk of bias across studies (see Item 15). 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3E4F6666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3464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.a.</w:t>
            </w:r>
            <w:proofErr w:type="spellEnd"/>
          </w:p>
        </w:tc>
      </w:tr>
      <w:tr w:rsidR="004D115E" w:rsidRPr="003464ED" w14:paraId="2C243C70" w14:textId="77777777" w:rsidTr="009B15C9">
        <w:trPr>
          <w:trHeight w:val="20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uto"/>
          </w:tcPr>
          <w:p w14:paraId="4571DA5D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Additional analysi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uto"/>
          </w:tcPr>
          <w:p w14:paraId="3BD30404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585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294DEC50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Give results of additional analyses, if done (e.g., sensitivity or subgroup analyses, meta-regression [see Item 16]). 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2D6F9141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3464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.a.</w:t>
            </w:r>
            <w:proofErr w:type="spellEnd"/>
          </w:p>
        </w:tc>
      </w:tr>
      <w:tr w:rsidR="004D115E" w:rsidRPr="003464ED" w14:paraId="0313AC2C" w14:textId="77777777" w:rsidTr="009B15C9">
        <w:trPr>
          <w:trHeight w:val="20"/>
        </w:trPr>
        <w:tc>
          <w:tcPr>
            <w:tcW w:w="776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52F55A7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DISCUSSION </w:t>
            </w:r>
          </w:p>
        </w:tc>
        <w:tc>
          <w:tcPr>
            <w:tcW w:w="141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3F5ADA8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D115E" w:rsidRPr="003464ED" w14:paraId="328CA172" w14:textId="77777777" w:rsidTr="009B15C9">
        <w:trPr>
          <w:trHeight w:val="20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4C0D8EC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Summary of evidence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54E8D69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5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193BE0E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BEEC873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f. Summary</w:t>
            </w:r>
          </w:p>
        </w:tc>
      </w:tr>
      <w:tr w:rsidR="004D115E" w:rsidRPr="003464ED" w14:paraId="5EAD9B8A" w14:textId="77777777" w:rsidTr="009B15C9">
        <w:trPr>
          <w:trHeight w:val="20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81A6432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Limitation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782C931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5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3F6D11B3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64CE302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f. Summary</w:t>
            </w:r>
          </w:p>
        </w:tc>
      </w:tr>
      <w:tr w:rsidR="004D115E" w:rsidRPr="003464ED" w14:paraId="4A9241C5" w14:textId="77777777" w:rsidTr="009B15C9">
        <w:trPr>
          <w:trHeight w:val="20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uto"/>
          </w:tcPr>
          <w:p w14:paraId="4534F8D7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Conclusion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uto"/>
          </w:tcPr>
          <w:p w14:paraId="1C3B25AD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585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242121F6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2620921E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f. Summary</w:t>
            </w:r>
          </w:p>
        </w:tc>
      </w:tr>
      <w:tr w:rsidR="004D115E" w:rsidRPr="003464ED" w14:paraId="3AC9F813" w14:textId="77777777" w:rsidTr="009B15C9">
        <w:trPr>
          <w:trHeight w:val="20"/>
        </w:trPr>
        <w:tc>
          <w:tcPr>
            <w:tcW w:w="776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67F1F73C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FUNDING </w:t>
            </w:r>
          </w:p>
        </w:tc>
        <w:tc>
          <w:tcPr>
            <w:tcW w:w="141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48A69C60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D115E" w:rsidRPr="003464ED" w14:paraId="0B013207" w14:textId="77777777" w:rsidTr="009B15C9">
        <w:trPr>
          <w:trHeight w:val="20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713ECBA3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 xml:space="preserve">Funding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11172B26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585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40DEF8E4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4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44FF237C" w14:textId="77777777" w:rsidR="004D115E" w:rsidRPr="003464ED" w:rsidRDefault="004D115E" w:rsidP="009B15C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3464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.a.</w:t>
            </w:r>
            <w:proofErr w:type="spellEnd"/>
          </w:p>
        </w:tc>
      </w:tr>
    </w:tbl>
    <w:p w14:paraId="47E8F230" w14:textId="77777777" w:rsidR="004D115E" w:rsidRPr="003464ED" w:rsidRDefault="004D115E" w:rsidP="004D115E">
      <w:pPr>
        <w:overflowPunct w:val="0"/>
        <w:autoSpaceDE w:val="0"/>
        <w:autoSpaceDN w:val="0"/>
        <w:adjustRightInd w:val="0"/>
        <w:spacing w:after="0" w:line="360" w:lineRule="auto"/>
        <w:textAlignment w:val="baseline"/>
        <w:rPr>
          <w:rFonts w:ascii="Times New Roman" w:eastAsia="MS Mincho" w:hAnsi="Times New Roman" w:cs="Times New Roman"/>
          <w:sz w:val="20"/>
          <w:szCs w:val="20"/>
          <w:lang w:eastAsia="nl-NL"/>
        </w:rPr>
      </w:pPr>
    </w:p>
    <w:p w14:paraId="4E9FE564" w14:textId="77777777" w:rsidR="004D115E" w:rsidRPr="003464ED" w:rsidRDefault="004D115E" w:rsidP="004D115E">
      <w:pPr>
        <w:overflowPunct w:val="0"/>
        <w:autoSpaceDE w:val="0"/>
        <w:autoSpaceDN w:val="0"/>
        <w:adjustRightInd w:val="0"/>
        <w:spacing w:after="0" w:line="360" w:lineRule="auto"/>
        <w:textAlignment w:val="baseline"/>
        <w:rPr>
          <w:rFonts w:ascii="Times New Roman" w:eastAsia="MS Mincho" w:hAnsi="Times New Roman" w:cs="Times New Roman"/>
          <w:sz w:val="20"/>
          <w:szCs w:val="20"/>
          <w:lang w:eastAsia="nl-NL"/>
        </w:rPr>
      </w:pPr>
    </w:p>
    <w:p w14:paraId="673011E1" w14:textId="77777777" w:rsidR="004D115E" w:rsidRPr="003464ED" w:rsidRDefault="004D115E" w:rsidP="004D115E">
      <w:pPr>
        <w:widowControl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bookmarkEnd w:id="0"/>
    <w:p w14:paraId="3A2ADBCD" w14:textId="77777777" w:rsidR="004D115E" w:rsidRPr="003464ED" w:rsidRDefault="004D115E" w:rsidP="004D115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93F1301" w14:textId="77777777" w:rsidR="004D115E" w:rsidRPr="003464ED" w:rsidRDefault="004D115E" w:rsidP="004D115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3C8C470" w14:textId="77777777" w:rsidR="004D115E" w:rsidRPr="003464ED" w:rsidRDefault="004D115E" w:rsidP="004D115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824C391" w14:textId="77777777" w:rsidR="004D115E" w:rsidRPr="003464ED" w:rsidRDefault="004D115E" w:rsidP="004D115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0C296FA" w14:textId="77777777" w:rsidR="001F3DB9" w:rsidRDefault="001F3DB9"/>
    <w:sectPr w:rsidR="001F3DB9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34045023"/>
      <w:docPartObj>
        <w:docPartGallery w:val="Page Numbers (Bottom of Page)"/>
        <w:docPartUnique/>
      </w:docPartObj>
    </w:sdtPr>
    <w:sdtEndPr/>
    <w:sdtContent>
      <w:p w14:paraId="656F8B6F" w14:textId="77777777" w:rsidR="000B0367" w:rsidRDefault="004D115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03450189" w14:textId="77777777" w:rsidR="000B0367" w:rsidRDefault="004D115E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15E"/>
    <w:rsid w:val="001F3DB9"/>
    <w:rsid w:val="004D115E"/>
    <w:rsid w:val="00834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FE109"/>
  <w15:chartTrackingRefBased/>
  <w15:docId w15:val="{A6D7B0A0-1912-495A-8A54-5682E386B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D115E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4D115E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eastAsia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4D115E"/>
    <w:rPr>
      <w:rFonts w:ascii="Calibri" w:eastAsia="Calibri" w:hAnsi="Calibri" w:cs="Calibri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50</Words>
  <Characters>4851</Characters>
  <Application>Microsoft Office Word</Application>
  <DocSecurity>0</DocSecurity>
  <Lines>40</Lines>
  <Paragraphs>11</Paragraphs>
  <ScaleCrop>false</ScaleCrop>
  <Company/>
  <LinksUpToDate>false</LinksUpToDate>
  <CharactersWithSpaces>5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r</dc:creator>
  <cp:keywords/>
  <dc:description/>
  <cp:lastModifiedBy>Tibor</cp:lastModifiedBy>
  <cp:revision>1</cp:revision>
  <dcterms:created xsi:type="dcterms:W3CDTF">2021-08-27T14:39:00Z</dcterms:created>
  <dcterms:modified xsi:type="dcterms:W3CDTF">2021-08-27T14:40:00Z</dcterms:modified>
</cp:coreProperties>
</file>